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020BF" w14:textId="5BE2AD8B" w:rsidR="009C743C" w:rsidRPr="00C159B2" w:rsidRDefault="00537D15" w:rsidP="006E5FBF">
      <w:pPr>
        <w:rPr>
          <w:rFonts w:cs="Times New Roman"/>
        </w:rPr>
      </w:pPr>
      <w:bookmarkStart w:id="0" w:name="_GoBack"/>
      <w:bookmarkEnd w:id="0"/>
      <w:r w:rsidRPr="00C159B2">
        <w:rPr>
          <w:rFonts w:cs="Times New Roman"/>
        </w:rPr>
        <w:t xml:space="preserve">Supplementary Materials Table </w:t>
      </w:r>
      <w:r w:rsidR="00BB0D3F" w:rsidRPr="00C159B2">
        <w:rPr>
          <w:rFonts w:cs="Times New Roman"/>
        </w:rPr>
        <w:t>4</w:t>
      </w:r>
    </w:p>
    <w:p w14:paraId="40A7A81A" w14:textId="64D4559E" w:rsidR="00537D15" w:rsidRPr="00C159B2" w:rsidRDefault="0084680F" w:rsidP="006E5FBF">
      <w:pPr>
        <w:rPr>
          <w:rFonts w:cs="Times New Roman"/>
          <w:i/>
          <w:iCs/>
        </w:rPr>
      </w:pPr>
      <w:proofErr w:type="spellStart"/>
      <w:proofErr w:type="gramStart"/>
      <w:r w:rsidRPr="00C159B2">
        <w:rPr>
          <w:rFonts w:cs="Times New Roman"/>
          <w:i/>
          <w:iCs/>
        </w:rPr>
        <w:t>Boostrap</w:t>
      </w:r>
      <w:proofErr w:type="spellEnd"/>
      <w:r w:rsidRPr="00C159B2">
        <w:rPr>
          <w:rFonts w:cs="Times New Roman"/>
          <w:i/>
          <w:iCs/>
        </w:rPr>
        <w:t xml:space="preserve"> c</w:t>
      </w:r>
      <w:r w:rsidR="00537D15" w:rsidRPr="00C159B2">
        <w:rPr>
          <w:rFonts w:cs="Times New Roman"/>
          <w:i/>
          <w:iCs/>
        </w:rPr>
        <w:t>onfidence intervals of zero-order correlation coefficients.</w:t>
      </w:r>
      <w:proofErr w:type="gramEnd"/>
    </w:p>
    <w:tbl>
      <w:tblPr>
        <w:tblW w:w="5058" w:type="dxa"/>
        <w:tblLook w:val="04A0" w:firstRow="1" w:lastRow="0" w:firstColumn="1" w:lastColumn="0" w:noHBand="0" w:noVBand="1"/>
      </w:tblPr>
      <w:tblGrid>
        <w:gridCol w:w="2126"/>
        <w:gridCol w:w="1418"/>
        <w:gridCol w:w="222"/>
        <w:gridCol w:w="1418"/>
      </w:tblGrid>
      <w:tr w:rsidR="00C159B2" w:rsidRPr="00F51D3C" w14:paraId="47988A70" w14:textId="77777777" w:rsidTr="00277423">
        <w:trPr>
          <w:trHeight w:val="340"/>
        </w:trPr>
        <w:tc>
          <w:tcPr>
            <w:tcW w:w="2126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4BFE" w14:textId="77777777" w:rsidR="00A64671" w:rsidRPr="00F51D3C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Correlation</w:t>
            </w:r>
          </w:p>
        </w:tc>
        <w:tc>
          <w:tcPr>
            <w:tcW w:w="1418" w:type="dxa"/>
            <w:gridSpan w:val="3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6CC" w14:textId="77777777" w:rsidR="00A64671" w:rsidRPr="00F51D3C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95% Confidence Interval</w:t>
            </w:r>
          </w:p>
        </w:tc>
      </w:tr>
      <w:tr w:rsidR="00C159B2" w:rsidRPr="00F51D3C" w14:paraId="022AD557" w14:textId="77777777" w:rsidTr="00277423">
        <w:trPr>
          <w:trHeight w:val="340"/>
        </w:trPr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CBB8" w14:textId="77777777" w:rsidR="00A64671" w:rsidRPr="00F51D3C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344D" w14:textId="77777777" w:rsidR="00A64671" w:rsidRPr="00F51D3C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Lower limit</w:t>
            </w: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3B60" w14:textId="77777777" w:rsidR="00A64671" w:rsidRPr="00F51D3C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9DB4" w14:textId="77777777" w:rsidR="00A64671" w:rsidRPr="00F51D3C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Upper limit</w:t>
            </w:r>
          </w:p>
        </w:tc>
      </w:tr>
      <w:tr w:rsidR="00C159B2" w:rsidRPr="00C159B2" w14:paraId="3D901CD1" w14:textId="77777777" w:rsidTr="00277423">
        <w:trPr>
          <w:trHeight w:val="340"/>
        </w:trPr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2101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Age &amp; Heigh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F843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24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E519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EA36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75</w:t>
            </w:r>
          </w:p>
        </w:tc>
      </w:tr>
      <w:tr w:rsidR="00C159B2" w:rsidRPr="00C159B2" w14:paraId="6411600B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9DD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Age &amp; We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841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1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BEB4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81B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277</w:t>
            </w:r>
          </w:p>
        </w:tc>
      </w:tr>
      <w:tr w:rsidR="00C159B2" w:rsidRPr="00C159B2" w14:paraId="1BD1ECB1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76D7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Age &amp; H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DEB7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2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C655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908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38</w:t>
            </w:r>
          </w:p>
        </w:tc>
      </w:tr>
      <w:tr w:rsidR="00C159B2" w:rsidRPr="00C159B2" w14:paraId="0EA2661F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1266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Age &amp; F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B39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1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735B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DF2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251</w:t>
            </w:r>
          </w:p>
        </w:tc>
      </w:tr>
      <w:tr w:rsidR="00C159B2" w:rsidRPr="00C159B2" w14:paraId="2879B375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7880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 xml:space="preserve">Age &amp; </w:t>
            </w:r>
            <w:proofErr w:type="spellStart"/>
            <w:r w:rsidRPr="00F51D3C">
              <w:rPr>
                <w:rFonts w:eastAsia="Times New Roman" w:cs="Times New Roman"/>
                <w:szCs w:val="24"/>
              </w:rPr>
              <w:t>D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73B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3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C85C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255B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24</w:t>
            </w:r>
          </w:p>
        </w:tc>
      </w:tr>
      <w:tr w:rsidR="00C159B2" w:rsidRPr="00C159B2" w14:paraId="56366E29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471A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Age &amp; P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98BF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2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B3B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DA18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43</w:t>
            </w:r>
          </w:p>
        </w:tc>
      </w:tr>
      <w:tr w:rsidR="00C159B2" w:rsidRPr="00C159B2" w14:paraId="26B4CF77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F184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Age &amp; V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0788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B73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760D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315</w:t>
            </w:r>
          </w:p>
        </w:tc>
      </w:tr>
      <w:tr w:rsidR="00C159B2" w:rsidRPr="00C159B2" w14:paraId="2B838BA3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D855" w14:textId="230F4273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Height &amp; Weight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F06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9138" w14:textId="3538EA30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070F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691</w:t>
            </w:r>
          </w:p>
        </w:tc>
      </w:tr>
      <w:tr w:rsidR="00C159B2" w:rsidRPr="00C159B2" w14:paraId="3BC4492A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C71A" w14:textId="4A0705E9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Height &amp; HGS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16F2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2E56" w14:textId="637CFA18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6CCA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508</w:t>
            </w:r>
          </w:p>
        </w:tc>
      </w:tr>
      <w:tr w:rsidR="00C159B2" w:rsidRPr="00C159B2" w14:paraId="369B4853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AA8B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Height &amp; F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91FB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0AD9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F74F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14</w:t>
            </w:r>
          </w:p>
        </w:tc>
      </w:tr>
      <w:tr w:rsidR="00C159B2" w:rsidRPr="00C159B2" w14:paraId="328E4F7F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5B96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 xml:space="preserve">Height &amp; </w:t>
            </w:r>
            <w:proofErr w:type="spellStart"/>
            <w:r w:rsidRPr="00F51D3C">
              <w:rPr>
                <w:rFonts w:eastAsia="Times New Roman" w:cs="Times New Roman"/>
                <w:szCs w:val="24"/>
              </w:rPr>
              <w:t>D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59C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E612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8E1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012</w:t>
            </w:r>
          </w:p>
        </w:tc>
      </w:tr>
      <w:tr w:rsidR="00C159B2" w:rsidRPr="00C159B2" w14:paraId="174568A2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9A39" w14:textId="1A52B868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Height &amp; P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437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4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0B83" w14:textId="4C934F92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62AE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076</w:t>
            </w:r>
          </w:p>
        </w:tc>
      </w:tr>
      <w:tr w:rsidR="00C159B2" w:rsidRPr="00C159B2" w14:paraId="3D8F6C06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3E6" w14:textId="2B1A9CDE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Height &amp; VTL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3F7A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0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D488" w14:textId="4A60809C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3B8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44</w:t>
            </w:r>
          </w:p>
        </w:tc>
      </w:tr>
      <w:tr w:rsidR="00C159B2" w:rsidRPr="00C159B2" w14:paraId="36A1DDAD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9CE" w14:textId="316291BE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Weight &amp; HGS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05B1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39AF" w14:textId="7332C213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B501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509</w:t>
            </w:r>
          </w:p>
        </w:tc>
      </w:tr>
      <w:tr w:rsidR="00C159B2" w:rsidRPr="00C159B2" w14:paraId="1B4F0936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87E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Weight &amp; F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B107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18B5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65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65</w:t>
            </w:r>
          </w:p>
        </w:tc>
      </w:tr>
      <w:tr w:rsidR="00C159B2" w:rsidRPr="00C159B2" w14:paraId="61912681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108B" w14:textId="5485E1B3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 xml:space="preserve">Weight &amp; </w:t>
            </w:r>
            <w:proofErr w:type="spellStart"/>
            <w:r w:rsidRPr="00F51D3C">
              <w:rPr>
                <w:rFonts w:eastAsia="Times New Roman" w:cs="Times New Roman"/>
                <w:szCs w:val="24"/>
              </w:rPr>
              <w:t>D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proofErr w:type="spellEnd"/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799E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4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310" w14:textId="7D4C5832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D48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052</w:t>
            </w:r>
          </w:p>
        </w:tc>
      </w:tr>
      <w:tr w:rsidR="00C159B2" w:rsidRPr="00C159B2" w14:paraId="12A1129E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0CBD" w14:textId="70B32BCC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Weight &amp; Pf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7B63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5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5ECF" w14:textId="74E07BC2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D683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174</w:t>
            </w:r>
          </w:p>
        </w:tc>
      </w:tr>
      <w:tr w:rsidR="00C159B2" w:rsidRPr="00C159B2" w14:paraId="6E9E33CE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05A0" w14:textId="4A945558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Weight &amp; VTL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A53E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30EF" w14:textId="62F8BC95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2DE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459</w:t>
            </w:r>
          </w:p>
        </w:tc>
      </w:tr>
      <w:tr w:rsidR="00C159B2" w:rsidRPr="00C159B2" w14:paraId="7D6F5AF4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8C7" w14:textId="4C06C631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HGS &amp; F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0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659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4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95D2" w14:textId="7B678AC0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69B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061</w:t>
            </w:r>
          </w:p>
        </w:tc>
      </w:tr>
      <w:tr w:rsidR="00C159B2" w:rsidRPr="00C159B2" w14:paraId="503FD335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3090" w14:textId="5C8E44C2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 xml:space="preserve">HGS &amp; </w:t>
            </w:r>
            <w:proofErr w:type="spellStart"/>
            <w:r w:rsidRPr="00F51D3C">
              <w:rPr>
                <w:rFonts w:eastAsia="Times New Roman" w:cs="Times New Roman"/>
                <w:szCs w:val="24"/>
              </w:rPr>
              <w:t>D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proofErr w:type="spellEnd"/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C9C6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4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7305" w14:textId="4E42D3CC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23C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037</w:t>
            </w:r>
          </w:p>
        </w:tc>
      </w:tr>
      <w:tr w:rsidR="00C159B2" w:rsidRPr="00C159B2" w14:paraId="569239F1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92C" w14:textId="22C46F48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HGS &amp; P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C9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4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400A" w14:textId="74C41040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B486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102</w:t>
            </w:r>
          </w:p>
        </w:tc>
      </w:tr>
      <w:tr w:rsidR="00C159B2" w:rsidRPr="00C159B2" w14:paraId="0FCC4CD3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B468" w14:textId="134CBE4F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HGS &amp; VTL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DC2A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0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DB0" w14:textId="20B04A9B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3F4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455</w:t>
            </w:r>
          </w:p>
        </w:tc>
      </w:tr>
      <w:tr w:rsidR="00C159B2" w:rsidRPr="00C159B2" w14:paraId="1B2C383F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F493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F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0</w:t>
            </w:r>
            <w:r w:rsidRPr="00F51D3C">
              <w:rPr>
                <w:rFonts w:eastAsia="Times New Roman" w:cs="Times New Roman"/>
                <w:szCs w:val="24"/>
              </w:rPr>
              <w:t xml:space="preserve"> &amp; </w:t>
            </w:r>
            <w:proofErr w:type="spellStart"/>
            <w:r w:rsidRPr="00F51D3C">
              <w:rPr>
                <w:rFonts w:eastAsia="Times New Roman" w:cs="Times New Roman"/>
                <w:szCs w:val="24"/>
              </w:rPr>
              <w:t>D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6E89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1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7461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9BC1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21</w:t>
            </w:r>
          </w:p>
        </w:tc>
      </w:tr>
      <w:tr w:rsidR="00C159B2" w:rsidRPr="00C159B2" w14:paraId="57CD5E1B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898E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F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0</w:t>
            </w:r>
            <w:r w:rsidRPr="00F51D3C">
              <w:rPr>
                <w:rFonts w:eastAsia="Times New Roman" w:cs="Times New Roman"/>
                <w:szCs w:val="24"/>
              </w:rPr>
              <w:t xml:space="preserve"> &amp; P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B6B3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1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A7A6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51B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261</w:t>
            </w:r>
          </w:p>
        </w:tc>
      </w:tr>
      <w:tr w:rsidR="00C159B2" w:rsidRPr="00C159B2" w14:paraId="19768365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0EB7" w14:textId="77777777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F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0</w:t>
            </w:r>
            <w:r w:rsidRPr="00F51D3C">
              <w:rPr>
                <w:rFonts w:eastAsia="Times New Roman" w:cs="Times New Roman"/>
                <w:szCs w:val="24"/>
              </w:rPr>
              <w:t xml:space="preserve"> &amp; V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8BAD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2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35CD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DE07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182</w:t>
            </w:r>
          </w:p>
        </w:tc>
      </w:tr>
      <w:tr w:rsidR="00C159B2" w:rsidRPr="00C159B2" w14:paraId="4A26F0D9" w14:textId="77777777" w:rsidTr="00BB775D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6CCA" w14:textId="2BE39EC9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F51D3C">
              <w:rPr>
                <w:rFonts w:eastAsia="Times New Roman" w:cs="Times New Roman"/>
                <w:szCs w:val="24"/>
              </w:rPr>
              <w:t>D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proofErr w:type="spellEnd"/>
            <w:r w:rsidRPr="00F51D3C">
              <w:rPr>
                <w:rFonts w:eastAsia="Times New Roman" w:cs="Times New Roman"/>
                <w:szCs w:val="24"/>
              </w:rPr>
              <w:t xml:space="preserve"> &amp; P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7CF0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4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F142" w14:textId="262AF0C1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44B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0.69</w:t>
            </w:r>
          </w:p>
        </w:tc>
      </w:tr>
      <w:tr w:rsidR="00C159B2" w:rsidRPr="00C159B2" w14:paraId="2F52B097" w14:textId="77777777" w:rsidTr="00277423">
        <w:trPr>
          <w:trHeight w:val="34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B8F" w14:textId="3A67CF98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F51D3C">
              <w:rPr>
                <w:rFonts w:eastAsia="Times New Roman" w:cs="Times New Roman"/>
                <w:szCs w:val="24"/>
              </w:rPr>
              <w:t>D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proofErr w:type="spellEnd"/>
            <w:r w:rsidRPr="00F51D3C">
              <w:rPr>
                <w:rFonts w:eastAsia="Times New Roman" w:cs="Times New Roman"/>
                <w:szCs w:val="24"/>
              </w:rPr>
              <w:t xml:space="preserve"> &amp; VTL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97EA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92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B31D" w14:textId="5862EAC9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7D6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807</w:t>
            </w:r>
          </w:p>
        </w:tc>
      </w:tr>
      <w:tr w:rsidR="00C159B2" w:rsidRPr="00C159B2" w14:paraId="3955806E" w14:textId="77777777" w:rsidTr="00277423">
        <w:trPr>
          <w:trHeight w:val="340"/>
        </w:trPr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24D4E26" w14:textId="301BA20E" w:rsidR="00A64671" w:rsidRPr="00F51D3C" w:rsidRDefault="00A64671" w:rsidP="006E5FB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F51D3C">
              <w:rPr>
                <w:rFonts w:eastAsia="Times New Roman" w:cs="Times New Roman"/>
                <w:szCs w:val="24"/>
              </w:rPr>
              <w:t>P</w:t>
            </w:r>
            <w:r w:rsidRPr="00F51D3C">
              <w:rPr>
                <w:rFonts w:eastAsia="Times New Roman" w:cs="Times New Roman"/>
                <w:szCs w:val="24"/>
                <w:vertAlign w:val="subscript"/>
              </w:rPr>
              <w:t>f</w:t>
            </w:r>
            <w:r w:rsidRPr="00F51D3C">
              <w:rPr>
                <w:rFonts w:eastAsia="Times New Roman" w:cs="Times New Roman"/>
                <w:szCs w:val="24"/>
              </w:rPr>
              <w:t xml:space="preserve"> &amp; VTL</w:t>
            </w:r>
            <w:r w:rsidR="00BB775D" w:rsidRPr="00F51D3C">
              <w:rPr>
                <w:rFonts w:eastAsia="Times New Roman" w:cs="Times New Roman"/>
                <w:szCs w:val="24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BBD19C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88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265244A" w14:textId="65D61694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D2E03D3" w14:textId="77777777" w:rsidR="00A64671" w:rsidRPr="00C159B2" w:rsidRDefault="00A64671" w:rsidP="006E5FB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59B2">
              <w:rPr>
                <w:rFonts w:eastAsia="Times New Roman" w:cs="Times New Roman"/>
                <w:szCs w:val="24"/>
              </w:rPr>
              <w:t>-0.768</w:t>
            </w:r>
          </w:p>
        </w:tc>
      </w:tr>
      <w:tr w:rsidR="0024037A" w:rsidRPr="00C159B2" w14:paraId="5098A7CB" w14:textId="77777777" w:rsidTr="00277423">
        <w:trPr>
          <w:trHeight w:val="340"/>
        </w:trPr>
        <w:tc>
          <w:tcPr>
            <w:tcW w:w="2126" w:type="dxa"/>
            <w:gridSpan w:val="4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8E93E" w14:textId="33018DB6" w:rsidR="00684036" w:rsidRPr="00C159B2" w:rsidRDefault="00684036" w:rsidP="006E5FBF">
            <w:pPr>
              <w:spacing w:before="0" w:after="0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i/>
                <w:iCs/>
                <w:sz w:val="22"/>
              </w:rPr>
              <w:t>Note</w:t>
            </w:r>
            <w:r w:rsidRPr="00C159B2">
              <w:rPr>
                <w:rFonts w:eastAsia="Times New Roman" w:cs="Times New Roman"/>
                <w:sz w:val="22"/>
              </w:rPr>
              <w:t xml:space="preserve">. * </w:t>
            </w:r>
            <w:r w:rsidR="00BB775D" w:rsidRPr="00C159B2">
              <w:rPr>
                <w:rFonts w:eastAsia="Times New Roman" w:cs="Times New Roman"/>
                <w:sz w:val="22"/>
              </w:rPr>
              <w:t>I</w:t>
            </w:r>
            <w:r w:rsidRPr="00C159B2">
              <w:rPr>
                <w:rFonts w:eastAsia="Times New Roman" w:cs="Times New Roman"/>
                <w:sz w:val="22"/>
              </w:rPr>
              <w:t>ndicate</w:t>
            </w:r>
            <w:r w:rsidR="00F51D3C">
              <w:rPr>
                <w:rFonts w:eastAsia="Times New Roman" w:cs="Times New Roman"/>
                <w:sz w:val="22"/>
              </w:rPr>
              <w:t>s</w:t>
            </w:r>
            <w:r w:rsidRPr="00C159B2">
              <w:rPr>
                <w:rFonts w:eastAsia="Times New Roman" w:cs="Times New Roman"/>
                <w:sz w:val="22"/>
              </w:rPr>
              <w:t xml:space="preserve"> significant correlations</w:t>
            </w:r>
            <w:r w:rsidR="00BB775D" w:rsidRPr="00C159B2">
              <w:rPr>
                <w:rFonts w:eastAsia="Times New Roman" w:cs="Times New Roman"/>
                <w:sz w:val="22"/>
              </w:rPr>
              <w:t>.</w:t>
            </w:r>
          </w:p>
        </w:tc>
      </w:tr>
    </w:tbl>
    <w:p w14:paraId="749378ED" w14:textId="373B19ED" w:rsidR="00182D41" w:rsidRPr="00C159B2" w:rsidRDefault="00182D41" w:rsidP="00F51D3C">
      <w:pPr>
        <w:rPr>
          <w:rFonts w:cs="Times New Roman"/>
        </w:rPr>
      </w:pPr>
    </w:p>
    <w:sectPr w:rsidR="00182D41" w:rsidRPr="00C159B2" w:rsidSect="00873AC1">
      <w:head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205BAB" w14:textId="77777777" w:rsidR="007F751D" w:rsidRDefault="007F751D" w:rsidP="004C6D25">
      <w:pPr>
        <w:spacing w:before="0" w:after="0"/>
      </w:pPr>
      <w:r>
        <w:separator/>
      </w:r>
    </w:p>
  </w:endnote>
  <w:endnote w:type="continuationSeparator" w:id="0">
    <w:p w14:paraId="2B56046B" w14:textId="77777777" w:rsidR="007F751D" w:rsidRDefault="007F751D" w:rsidP="004C6D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Source Han Sans CN Regular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379524" w14:textId="77777777" w:rsidR="007F751D" w:rsidRDefault="007F751D" w:rsidP="004C6D25">
      <w:pPr>
        <w:spacing w:before="0" w:after="0"/>
      </w:pPr>
      <w:r>
        <w:separator/>
      </w:r>
    </w:p>
  </w:footnote>
  <w:footnote w:type="continuationSeparator" w:id="0">
    <w:p w14:paraId="245C1B0C" w14:textId="77777777" w:rsidR="007F751D" w:rsidRDefault="007F751D" w:rsidP="004C6D2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A92C1F" w14:textId="7797AE38" w:rsidR="0032789B" w:rsidRPr="0032789B" w:rsidRDefault="0032789B">
    <w:pPr>
      <w:pStyle w:val="Header"/>
      <w:jc w:val="right"/>
      <w:rPr>
        <w:b w:val="0"/>
        <w:bCs/>
      </w:rPr>
    </w:pPr>
    <w:r w:rsidRPr="0032789B">
      <w:rPr>
        <w:b w:val="0"/>
        <w:bCs/>
      </w:rPr>
      <w:t>VOCAL CUES TO MALE FORMIDABILITY</w:t>
    </w:r>
    <w:r w:rsidRPr="0032789B">
      <w:rPr>
        <w:b w:val="0"/>
        <w:bCs/>
      </w:rPr>
      <w:tab/>
    </w:r>
    <w:sdt>
      <w:sdtPr>
        <w:rPr>
          <w:b w:val="0"/>
          <w:bCs/>
        </w:rPr>
        <w:id w:val="75170636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A2872">
          <w:rPr>
            <w:b w:val="0"/>
            <w:bCs/>
          </w:rPr>
          <w:tab/>
        </w:r>
        <w:r w:rsidRPr="0032789B">
          <w:rPr>
            <w:b w:val="0"/>
            <w:bCs/>
          </w:rPr>
          <w:fldChar w:fldCharType="begin"/>
        </w:r>
        <w:r w:rsidRPr="0032789B">
          <w:rPr>
            <w:b w:val="0"/>
            <w:bCs/>
          </w:rPr>
          <w:instrText xml:space="preserve"> PAGE   \* MERGEFORMAT </w:instrText>
        </w:r>
        <w:r w:rsidRPr="0032789B">
          <w:rPr>
            <w:b w:val="0"/>
            <w:bCs/>
          </w:rPr>
          <w:fldChar w:fldCharType="separate"/>
        </w:r>
        <w:r w:rsidRPr="0032789B">
          <w:rPr>
            <w:b w:val="0"/>
            <w:bCs/>
            <w:noProof/>
          </w:rPr>
          <w:t>2</w:t>
        </w:r>
        <w:r w:rsidRPr="0032789B">
          <w:rPr>
            <w:b w:val="0"/>
            <w:bCs/>
            <w:noProof/>
          </w:rPr>
          <w:fldChar w:fldCharType="end"/>
        </w:r>
      </w:sdtContent>
    </w:sdt>
  </w:p>
  <w:p w14:paraId="09CC900F" w14:textId="77777777" w:rsidR="004C6D25" w:rsidRDefault="004C6D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2C2B4" w14:textId="4FF5B369" w:rsidR="008364D9" w:rsidRPr="00E75D20" w:rsidRDefault="00E75D20">
    <w:pPr>
      <w:pStyle w:val="Header"/>
      <w:jc w:val="right"/>
      <w:rPr>
        <w:b w:val="0"/>
        <w:bCs/>
      </w:rPr>
    </w:pPr>
    <w:r w:rsidRPr="00E75D20">
      <w:rPr>
        <w:b w:val="0"/>
        <w:bCs/>
      </w:rPr>
      <w:t xml:space="preserve">Running head: VOCAL CUES TO MALE </w:t>
    </w:r>
    <w:r>
      <w:rPr>
        <w:b w:val="0"/>
        <w:bCs/>
      </w:rPr>
      <w:t xml:space="preserve">PHYSICAL </w:t>
    </w:r>
    <w:r w:rsidRPr="00E75D20">
      <w:rPr>
        <w:b w:val="0"/>
        <w:bCs/>
      </w:rPr>
      <w:t>FORMIDABILITY</w:t>
    </w:r>
    <w:r w:rsidRPr="00E75D20">
      <w:rPr>
        <w:b w:val="0"/>
        <w:bCs/>
      </w:rPr>
      <w:tab/>
    </w:r>
    <w:sdt>
      <w:sdtPr>
        <w:rPr>
          <w:b w:val="0"/>
          <w:bCs/>
        </w:rPr>
        <w:id w:val="206243841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364D9" w:rsidRPr="00E75D20">
          <w:rPr>
            <w:b w:val="0"/>
            <w:bCs/>
          </w:rPr>
          <w:fldChar w:fldCharType="begin"/>
        </w:r>
        <w:r w:rsidR="008364D9" w:rsidRPr="00E75D20">
          <w:rPr>
            <w:b w:val="0"/>
            <w:bCs/>
          </w:rPr>
          <w:instrText xml:space="preserve"> PAGE   \* MERGEFORMAT </w:instrText>
        </w:r>
        <w:r w:rsidR="008364D9" w:rsidRPr="00E75D20">
          <w:rPr>
            <w:b w:val="0"/>
            <w:bCs/>
          </w:rPr>
          <w:fldChar w:fldCharType="separate"/>
        </w:r>
        <w:r w:rsidR="00873AC1">
          <w:rPr>
            <w:b w:val="0"/>
            <w:bCs/>
            <w:noProof/>
          </w:rPr>
          <w:t>1</w:t>
        </w:r>
        <w:r w:rsidR="008364D9" w:rsidRPr="00E75D20">
          <w:rPr>
            <w:b w:val="0"/>
            <w:bCs/>
            <w:noProof/>
          </w:rPr>
          <w:fldChar w:fldCharType="end"/>
        </w:r>
      </w:sdtContent>
    </w:sdt>
  </w:p>
  <w:p w14:paraId="5D5F060A" w14:textId="77777777" w:rsidR="008364D9" w:rsidRDefault="008364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BD"/>
    <w:rsid w:val="00002A45"/>
    <w:rsid w:val="00014F83"/>
    <w:rsid w:val="0001667E"/>
    <w:rsid w:val="000204F1"/>
    <w:rsid w:val="00042B27"/>
    <w:rsid w:val="00043C4B"/>
    <w:rsid w:val="00043F97"/>
    <w:rsid w:val="0005066F"/>
    <w:rsid w:val="0005699D"/>
    <w:rsid w:val="00056FC2"/>
    <w:rsid w:val="00062994"/>
    <w:rsid w:val="00072593"/>
    <w:rsid w:val="00076E45"/>
    <w:rsid w:val="0008370E"/>
    <w:rsid w:val="00084A91"/>
    <w:rsid w:val="0009122F"/>
    <w:rsid w:val="000A6131"/>
    <w:rsid w:val="000C34DE"/>
    <w:rsid w:val="000C5D36"/>
    <w:rsid w:val="000C6B61"/>
    <w:rsid w:val="000D51D7"/>
    <w:rsid w:val="000E3993"/>
    <w:rsid w:val="000E5D3B"/>
    <w:rsid w:val="000F0305"/>
    <w:rsid w:val="0011062E"/>
    <w:rsid w:val="00110D42"/>
    <w:rsid w:val="001117A1"/>
    <w:rsid w:val="001133D4"/>
    <w:rsid w:val="001149FC"/>
    <w:rsid w:val="00114FD5"/>
    <w:rsid w:val="00115F83"/>
    <w:rsid w:val="00116C1F"/>
    <w:rsid w:val="001303CB"/>
    <w:rsid w:val="0013508B"/>
    <w:rsid w:val="00141E82"/>
    <w:rsid w:val="00145D63"/>
    <w:rsid w:val="0015363D"/>
    <w:rsid w:val="001667CC"/>
    <w:rsid w:val="0017383F"/>
    <w:rsid w:val="00182D41"/>
    <w:rsid w:val="00190480"/>
    <w:rsid w:val="001A491C"/>
    <w:rsid w:val="001D060B"/>
    <w:rsid w:val="001E0555"/>
    <w:rsid w:val="001E60AC"/>
    <w:rsid w:val="001F6089"/>
    <w:rsid w:val="0021137B"/>
    <w:rsid w:val="0022213B"/>
    <w:rsid w:val="00223FDB"/>
    <w:rsid w:val="00237AA6"/>
    <w:rsid w:val="0024037A"/>
    <w:rsid w:val="00245C72"/>
    <w:rsid w:val="00255E3F"/>
    <w:rsid w:val="00263843"/>
    <w:rsid w:val="00264A17"/>
    <w:rsid w:val="00264E96"/>
    <w:rsid w:val="00275FF0"/>
    <w:rsid w:val="00276175"/>
    <w:rsid w:val="0027706E"/>
    <w:rsid w:val="00277423"/>
    <w:rsid w:val="00286C55"/>
    <w:rsid w:val="00294E2C"/>
    <w:rsid w:val="00296E71"/>
    <w:rsid w:val="002A3BE0"/>
    <w:rsid w:val="002B0834"/>
    <w:rsid w:val="002B455E"/>
    <w:rsid w:val="002B67C0"/>
    <w:rsid w:val="002B695A"/>
    <w:rsid w:val="002C1EE4"/>
    <w:rsid w:val="002D313F"/>
    <w:rsid w:val="002D542A"/>
    <w:rsid w:val="002F0AAB"/>
    <w:rsid w:val="002F2A4B"/>
    <w:rsid w:val="002F498D"/>
    <w:rsid w:val="00313A8C"/>
    <w:rsid w:val="0032789B"/>
    <w:rsid w:val="00343664"/>
    <w:rsid w:val="0036430C"/>
    <w:rsid w:val="00364311"/>
    <w:rsid w:val="00385264"/>
    <w:rsid w:val="00391130"/>
    <w:rsid w:val="00392DF6"/>
    <w:rsid w:val="003A4FE0"/>
    <w:rsid w:val="003B171D"/>
    <w:rsid w:val="003C739B"/>
    <w:rsid w:val="003D0239"/>
    <w:rsid w:val="003F7243"/>
    <w:rsid w:val="00405F3C"/>
    <w:rsid w:val="00410C7E"/>
    <w:rsid w:val="00430024"/>
    <w:rsid w:val="00431495"/>
    <w:rsid w:val="00445073"/>
    <w:rsid w:val="004468B0"/>
    <w:rsid w:val="00451473"/>
    <w:rsid w:val="0047613C"/>
    <w:rsid w:val="00480395"/>
    <w:rsid w:val="004818BA"/>
    <w:rsid w:val="004868CA"/>
    <w:rsid w:val="00491597"/>
    <w:rsid w:val="0049639C"/>
    <w:rsid w:val="004967B1"/>
    <w:rsid w:val="00496861"/>
    <w:rsid w:val="004A0A3D"/>
    <w:rsid w:val="004A4214"/>
    <w:rsid w:val="004C6D25"/>
    <w:rsid w:val="004D407F"/>
    <w:rsid w:val="004D59C7"/>
    <w:rsid w:val="004D676B"/>
    <w:rsid w:val="004F0A7F"/>
    <w:rsid w:val="00510CAB"/>
    <w:rsid w:val="005118CD"/>
    <w:rsid w:val="00537D15"/>
    <w:rsid w:val="0054502A"/>
    <w:rsid w:val="00545E4D"/>
    <w:rsid w:val="00554002"/>
    <w:rsid w:val="00556FE6"/>
    <w:rsid w:val="0058160E"/>
    <w:rsid w:val="005846E3"/>
    <w:rsid w:val="00587593"/>
    <w:rsid w:val="00587DEA"/>
    <w:rsid w:val="00592577"/>
    <w:rsid w:val="00594FDE"/>
    <w:rsid w:val="00596DD7"/>
    <w:rsid w:val="005A41C8"/>
    <w:rsid w:val="005B1746"/>
    <w:rsid w:val="005B7521"/>
    <w:rsid w:val="005E7FAF"/>
    <w:rsid w:val="006062C0"/>
    <w:rsid w:val="006119BC"/>
    <w:rsid w:val="00612007"/>
    <w:rsid w:val="0063065D"/>
    <w:rsid w:val="006330D1"/>
    <w:rsid w:val="00634B8A"/>
    <w:rsid w:val="00643D87"/>
    <w:rsid w:val="006729E1"/>
    <w:rsid w:val="00674335"/>
    <w:rsid w:val="00676AE3"/>
    <w:rsid w:val="00684036"/>
    <w:rsid w:val="00696D0D"/>
    <w:rsid w:val="006E570F"/>
    <w:rsid w:val="006E5FBF"/>
    <w:rsid w:val="00710CDF"/>
    <w:rsid w:val="00717E58"/>
    <w:rsid w:val="00722C2F"/>
    <w:rsid w:val="00723114"/>
    <w:rsid w:val="00732C96"/>
    <w:rsid w:val="007341B6"/>
    <w:rsid w:val="00753CC4"/>
    <w:rsid w:val="00754B62"/>
    <w:rsid w:val="00757A38"/>
    <w:rsid w:val="00761479"/>
    <w:rsid w:val="0076244D"/>
    <w:rsid w:val="007636BE"/>
    <w:rsid w:val="00766D5B"/>
    <w:rsid w:val="00771F87"/>
    <w:rsid w:val="007723B4"/>
    <w:rsid w:val="007948D4"/>
    <w:rsid w:val="00796343"/>
    <w:rsid w:val="007B2117"/>
    <w:rsid w:val="007B391F"/>
    <w:rsid w:val="007E18A4"/>
    <w:rsid w:val="007E2307"/>
    <w:rsid w:val="007E437A"/>
    <w:rsid w:val="007E6BEB"/>
    <w:rsid w:val="007E7251"/>
    <w:rsid w:val="007F226E"/>
    <w:rsid w:val="007F751D"/>
    <w:rsid w:val="00801938"/>
    <w:rsid w:val="0080231C"/>
    <w:rsid w:val="00805D1C"/>
    <w:rsid w:val="00810D59"/>
    <w:rsid w:val="0081123E"/>
    <w:rsid w:val="008126AA"/>
    <w:rsid w:val="008320E8"/>
    <w:rsid w:val="008364D9"/>
    <w:rsid w:val="00841A2D"/>
    <w:rsid w:val="00841D57"/>
    <w:rsid w:val="00844A47"/>
    <w:rsid w:val="0084680F"/>
    <w:rsid w:val="00853172"/>
    <w:rsid w:val="00871AA8"/>
    <w:rsid w:val="00873AC1"/>
    <w:rsid w:val="008825E4"/>
    <w:rsid w:val="0089026F"/>
    <w:rsid w:val="008A1155"/>
    <w:rsid w:val="008A1FBD"/>
    <w:rsid w:val="008B3DCC"/>
    <w:rsid w:val="008C7F94"/>
    <w:rsid w:val="008D2AB8"/>
    <w:rsid w:val="008D30C6"/>
    <w:rsid w:val="008D79D6"/>
    <w:rsid w:val="008F7560"/>
    <w:rsid w:val="00904E84"/>
    <w:rsid w:val="0092506F"/>
    <w:rsid w:val="009315A5"/>
    <w:rsid w:val="00931B45"/>
    <w:rsid w:val="0094709A"/>
    <w:rsid w:val="0095183C"/>
    <w:rsid w:val="00955A25"/>
    <w:rsid w:val="00967FC5"/>
    <w:rsid w:val="00973570"/>
    <w:rsid w:val="00984B43"/>
    <w:rsid w:val="00986D65"/>
    <w:rsid w:val="00987C7E"/>
    <w:rsid w:val="0099216B"/>
    <w:rsid w:val="009B66F1"/>
    <w:rsid w:val="009C743C"/>
    <w:rsid w:val="009D06F3"/>
    <w:rsid w:val="009D7F1B"/>
    <w:rsid w:val="009E0430"/>
    <w:rsid w:val="009E075F"/>
    <w:rsid w:val="009F585E"/>
    <w:rsid w:val="00A00E49"/>
    <w:rsid w:val="00A05108"/>
    <w:rsid w:val="00A13A67"/>
    <w:rsid w:val="00A2218A"/>
    <w:rsid w:val="00A4701A"/>
    <w:rsid w:val="00A53EA4"/>
    <w:rsid w:val="00A60EFB"/>
    <w:rsid w:val="00A64671"/>
    <w:rsid w:val="00A87C05"/>
    <w:rsid w:val="00AA2872"/>
    <w:rsid w:val="00AB2305"/>
    <w:rsid w:val="00AD20C3"/>
    <w:rsid w:val="00AD7BF9"/>
    <w:rsid w:val="00AF2231"/>
    <w:rsid w:val="00B15B4E"/>
    <w:rsid w:val="00B17C72"/>
    <w:rsid w:val="00B3164D"/>
    <w:rsid w:val="00B32207"/>
    <w:rsid w:val="00B4199E"/>
    <w:rsid w:val="00B41CB0"/>
    <w:rsid w:val="00B51A27"/>
    <w:rsid w:val="00B5358B"/>
    <w:rsid w:val="00B5553D"/>
    <w:rsid w:val="00B57726"/>
    <w:rsid w:val="00B7523D"/>
    <w:rsid w:val="00B77813"/>
    <w:rsid w:val="00B81419"/>
    <w:rsid w:val="00B81EDD"/>
    <w:rsid w:val="00B94D41"/>
    <w:rsid w:val="00BA4181"/>
    <w:rsid w:val="00BB0D3F"/>
    <w:rsid w:val="00BB1745"/>
    <w:rsid w:val="00BB38FA"/>
    <w:rsid w:val="00BB775D"/>
    <w:rsid w:val="00BD0E35"/>
    <w:rsid w:val="00BD14ED"/>
    <w:rsid w:val="00BE1EF3"/>
    <w:rsid w:val="00BE486C"/>
    <w:rsid w:val="00C02FDF"/>
    <w:rsid w:val="00C12E52"/>
    <w:rsid w:val="00C159B2"/>
    <w:rsid w:val="00C26F08"/>
    <w:rsid w:val="00C2769B"/>
    <w:rsid w:val="00C27EEC"/>
    <w:rsid w:val="00C3239B"/>
    <w:rsid w:val="00C42F96"/>
    <w:rsid w:val="00C56C59"/>
    <w:rsid w:val="00C578C6"/>
    <w:rsid w:val="00C7064C"/>
    <w:rsid w:val="00C74EA1"/>
    <w:rsid w:val="00C763A1"/>
    <w:rsid w:val="00C81100"/>
    <w:rsid w:val="00C842AE"/>
    <w:rsid w:val="00CA16CF"/>
    <w:rsid w:val="00CA4BDF"/>
    <w:rsid w:val="00CB3837"/>
    <w:rsid w:val="00CC1E76"/>
    <w:rsid w:val="00CE19E2"/>
    <w:rsid w:val="00CE6E19"/>
    <w:rsid w:val="00CF0B1F"/>
    <w:rsid w:val="00CF130E"/>
    <w:rsid w:val="00CF698C"/>
    <w:rsid w:val="00D02B32"/>
    <w:rsid w:val="00D11E19"/>
    <w:rsid w:val="00D163AA"/>
    <w:rsid w:val="00D16645"/>
    <w:rsid w:val="00D21C5B"/>
    <w:rsid w:val="00D232F4"/>
    <w:rsid w:val="00D25FAA"/>
    <w:rsid w:val="00D26FE2"/>
    <w:rsid w:val="00D411D0"/>
    <w:rsid w:val="00D42DCD"/>
    <w:rsid w:val="00D44B08"/>
    <w:rsid w:val="00D50720"/>
    <w:rsid w:val="00D552C2"/>
    <w:rsid w:val="00D645C3"/>
    <w:rsid w:val="00D74231"/>
    <w:rsid w:val="00D75F8A"/>
    <w:rsid w:val="00D90FAA"/>
    <w:rsid w:val="00D92C87"/>
    <w:rsid w:val="00D957E1"/>
    <w:rsid w:val="00DA450E"/>
    <w:rsid w:val="00DC0BDC"/>
    <w:rsid w:val="00DD3FEC"/>
    <w:rsid w:val="00DE4E68"/>
    <w:rsid w:val="00E22957"/>
    <w:rsid w:val="00E24157"/>
    <w:rsid w:val="00E32FBC"/>
    <w:rsid w:val="00E42B2C"/>
    <w:rsid w:val="00E5044F"/>
    <w:rsid w:val="00E5050D"/>
    <w:rsid w:val="00E5284C"/>
    <w:rsid w:val="00E608D7"/>
    <w:rsid w:val="00E62772"/>
    <w:rsid w:val="00E75D20"/>
    <w:rsid w:val="00E84895"/>
    <w:rsid w:val="00E85ABB"/>
    <w:rsid w:val="00EA56B2"/>
    <w:rsid w:val="00EA7C85"/>
    <w:rsid w:val="00EB235C"/>
    <w:rsid w:val="00EC46A2"/>
    <w:rsid w:val="00ED1634"/>
    <w:rsid w:val="00ED62F8"/>
    <w:rsid w:val="00F07D45"/>
    <w:rsid w:val="00F12B8C"/>
    <w:rsid w:val="00F156A8"/>
    <w:rsid w:val="00F51D3C"/>
    <w:rsid w:val="00F64146"/>
    <w:rsid w:val="00F64A1D"/>
    <w:rsid w:val="00F702E4"/>
    <w:rsid w:val="00F8563B"/>
    <w:rsid w:val="00F86144"/>
    <w:rsid w:val="00FE14D1"/>
    <w:rsid w:val="00FE51E1"/>
    <w:rsid w:val="00FE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8E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8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70D44-7847-49C3-9D9F-4DD7180C5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ailhos</dc:creator>
  <cp:keywords/>
  <dc:description/>
  <cp:lastModifiedBy>Shamila Shamsudeen</cp:lastModifiedBy>
  <cp:revision>4</cp:revision>
  <cp:lastPrinted>2022-04-13T19:24:00Z</cp:lastPrinted>
  <dcterms:created xsi:type="dcterms:W3CDTF">2022-06-16T13:00:00Z</dcterms:created>
  <dcterms:modified xsi:type="dcterms:W3CDTF">2022-06-2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f1b064-861b-33d0-9ffd-196dc81eaa6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